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3</w:t>
      </w:r>
      <w:r>
        <w:rPr>
          <w:rFonts w:cs="Arial" w:ascii="Arial" w:hAnsi="Arial"/>
          <w:color w:val="000000"/>
        </w:rPr>
        <w:t>. Results of genome-wide association studies for the WBC subtypes.</w:t>
      </w:r>
    </w:p>
    <w:tbl>
      <w:tblPr>
        <w:tblW w:w="14904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7"/>
        <w:gridCol w:w="1044"/>
        <w:gridCol w:w="456"/>
        <w:gridCol w:w="1088"/>
        <w:gridCol w:w="883"/>
        <w:gridCol w:w="1470"/>
        <w:gridCol w:w="788"/>
        <w:gridCol w:w="622"/>
        <w:gridCol w:w="539"/>
        <w:gridCol w:w="1261"/>
        <w:gridCol w:w="837"/>
        <w:gridCol w:w="246"/>
        <w:gridCol w:w="1276"/>
        <w:gridCol w:w="887"/>
        <w:gridCol w:w="221"/>
        <w:gridCol w:w="1197"/>
        <w:gridCol w:w="992"/>
      </w:tblGrid>
      <w:tr>
        <w:trPr>
          <w:trHeight w:val="3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A/</w:t>
            </w:r>
          </w:p>
        </w:tc>
        <w:tc>
          <w:tcPr>
            <w:tcW w:w="32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WAS (n=8,794)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Validation (n=5,998)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mbined (n=14,792)</w:t>
            </w:r>
          </w:p>
        </w:tc>
      </w:tr>
      <w:tr>
        <w:trPr>
          <w:trHeight w:val="340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ubtyp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ID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on-E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req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6"/>
                <w:szCs w:val="16"/>
              </w:rPr>
              <w:t>Rsq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eta (SE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eta (SE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eta (SE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158743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,554,0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p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TAS1R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8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1 (0.02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5 (0.0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7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657687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7,477,6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p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MO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2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3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274896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3,942,88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q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LC45A3-NUKS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3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0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4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79648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8,952,2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q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1orf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1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01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2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702725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2,457,9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q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LC9A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5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55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757898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1,553,0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COXL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1 (0.01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 (0.016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4 (0.0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22808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6,319,1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q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 gene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3 (0.020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 (0.02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6 (0.0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298893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2,031,9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q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6 (0.01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 (0.02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9 (0.0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432882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9,799,1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4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1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1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0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432882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9,799,1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7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9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5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3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7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54682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,175,2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5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0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004020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,389,2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GCNT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5 (0.02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9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 (0.02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0 (0.0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99689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,212,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p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RREB1-SSR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01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6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309525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,329,64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p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HC reg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0 (0.01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4 (0.0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251639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,589,2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p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HC reg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1 (0.01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5 (0.02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 (0.0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2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937312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5,464,9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q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BS1L-MYB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1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8 (0.02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267078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2,146,7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1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2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44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2,246,3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4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3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8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6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86111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3,721,3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9 (0.01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 (0.02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1 (0.0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2642487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6,018,2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q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NTNAP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7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23 (0.02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26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176158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0,724,9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q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WDR8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7 (0.02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06 (0.02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1 (0.0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095648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0,641,2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q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LZE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G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0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2 (0.01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1 (0.0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231679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0,710,8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q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DG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2 (0.01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7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7 (0.02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1 (0.0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101887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9,515,08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q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AALAD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9 (0.01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2 (0.02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7 (0.0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105697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,558,4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p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MD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0 (0.01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9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04 (0.02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2 (0.0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9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218838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9,870,5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q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MYL2-CUTL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 (0.02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7 (0.02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2 (0.0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955056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,954,2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q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 (0.02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3 (0.02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0 (0.0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014799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,573,6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q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TXBP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4 (0.01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 (0.01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1 (0.0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479482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,410,23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q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SMD3-CSF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3 (0.0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807907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3,251,6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q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PTF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3 (0.020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1 (0.02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7 (0.0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723784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,763,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p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 gene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2 (0.01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8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7 (0.0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808315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,501,5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q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DH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1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5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1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1040414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,696,3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ZNF813-ZNF33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 (0.02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40 (0.02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 (0.0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725906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,943,1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NLRP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3 (0.0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0.019 (0.0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8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0" w:hRule="exact"/>
        </w:trPr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33161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5,071,9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q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MP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 (0.01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 (0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0 (0.0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340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asophil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727521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,774,42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q2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RG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/A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1 (0.02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5 (0.035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4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7 (0.02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8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 xml:space="preserve">SNPs that satisfied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 xml:space="preserve"> &lt; 5.0 × 10</w:t>
      </w:r>
      <w:r>
        <w:rPr>
          <w:rFonts w:cs="Arial" w:ascii="Arial" w:hAnsi="Arial"/>
          <w:color w:val="000000"/>
          <w:vertAlign w:val="superscript"/>
        </w:rPr>
        <w:t>-6</w:t>
      </w:r>
      <w:r>
        <w:rPr>
          <w:rFonts w:cs="Arial" w:ascii="Arial" w:hAnsi="Arial"/>
          <w:color w:val="000000"/>
        </w:rPr>
        <w:t xml:space="preserve"> in any of the GWASs for the WBC subtypes are indicated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>The allele that increased the count of the corresponding WBC subtype in the GWAS was denoted as effect allele (EA) and is indicated based on the forward strand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c</w:t>
      </w:r>
      <w:r>
        <w:rPr>
          <w:rFonts w:cs="Arial" w:ascii="Arial" w:hAnsi="Arial"/>
          <w:color w:val="000000"/>
        </w:rPr>
        <w:t>Frequency of effect allele in the subjects enrolled in the GWAS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d</w:t>
      </w:r>
      <w:r>
        <w:rPr>
          <w:rFonts w:cs="Arial" w:ascii="Arial" w:hAnsi="Arial"/>
          <w:color w:val="000000"/>
        </w:rPr>
        <w:t xml:space="preserve">Imputation score of </w:t>
      </w:r>
      <w:r>
        <w:rPr>
          <w:rFonts w:cs="Arial" w:ascii="Arial" w:hAnsi="Arial"/>
          <w:i/>
          <w:color w:val="000000"/>
        </w:rPr>
        <w:t>Rsq</w:t>
      </w:r>
      <w:r>
        <w:rPr>
          <w:rFonts w:cs="Arial" w:ascii="Arial" w:hAnsi="Arial"/>
          <w:color w:val="000000"/>
        </w:rPr>
        <w:t xml:space="preserve"> by MACH 1.0. For the genotyped SNP, "-" is indicated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vertAlign w:val="superscript"/>
        </w:rPr>
        <w:t>e</w:t>
      </w:r>
      <w:r>
        <w:rPr>
          <w:rFonts w:cs="Arial" w:ascii="Arial" w:hAnsi="Arial"/>
          <w:color w:val="000000"/>
        </w:rPr>
        <w:t>Effect size of effect allele on the normalized trait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</w:rPr>
        <w:t>WBC, white blood cell; GWAS, Genome-wide association study; SE, standard error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76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start="3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  <w:kern w:val="2"/>
      <w:sz w:val="22"/>
      <w:szCs w:val="22"/>
    </w:rPr>
  </w:style>
  <w:style w:type="character" w:styleId="Style16">
    <w:name w:val="フッター (文字)"/>
    <w:basedOn w:val="Style14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okada</cp:lastModifiedBy>
  <dcterms:modified xsi:type="dcterms:W3CDTF">2011-04-24T23:03:00Z</dcterms:modified>
  <cp:revision>8</cp:revision>
  <dc:subject/>
  <dc:title/>
</cp:coreProperties>
</file>